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014C4" w14:textId="77777777" w:rsidR="005038CF" w:rsidRPr="00E46B34" w:rsidRDefault="005038CF" w:rsidP="005038CF">
      <w:pPr>
        <w:pStyle w:val="Para"/>
        <w:spacing w:line="480" w:lineRule="auto"/>
        <w:rPr>
          <w:rFonts w:ascii="Arial" w:hAnsi="Arial" w:cs="Arial"/>
          <w:b/>
          <w:bCs/>
          <w:sz w:val="20"/>
          <w:szCs w:val="20"/>
          <w:lang w:val="en-GB" w:eastAsia="en-US"/>
        </w:rPr>
      </w:pPr>
      <w:r w:rsidRPr="00E46B34">
        <w:rPr>
          <w:rFonts w:ascii="Arial" w:hAnsi="Arial" w:cs="Arial"/>
          <w:b/>
          <w:bCs/>
          <w:sz w:val="20"/>
          <w:szCs w:val="20"/>
          <w:lang w:val="en-GB" w:eastAsia="en-US"/>
        </w:rPr>
        <w:t>Appendix A:</w:t>
      </w:r>
    </w:p>
    <w:p w14:paraId="3D998476" w14:textId="77777777" w:rsidR="005038CF" w:rsidRPr="00E46B34" w:rsidRDefault="005038CF" w:rsidP="005038CF">
      <w:pPr>
        <w:pStyle w:val="ParaContinue"/>
        <w:spacing w:line="480" w:lineRule="auto"/>
        <w:rPr>
          <w:rFonts w:ascii="Arial" w:hAnsi="Arial" w:cs="Arial"/>
          <w:sz w:val="20"/>
          <w:szCs w:val="20"/>
          <w:lang w:val="en-GB" w:eastAsia="en-US"/>
        </w:rPr>
      </w:pPr>
    </w:p>
    <w:p w14:paraId="457B73DD" w14:textId="77777777" w:rsidR="005038CF" w:rsidRPr="00E46B34" w:rsidRDefault="005038CF" w:rsidP="005038CF">
      <w:pPr>
        <w:pStyle w:val="ParaContinue"/>
        <w:spacing w:line="480" w:lineRule="auto"/>
        <w:rPr>
          <w:rFonts w:ascii="Arial" w:hAnsi="Arial" w:cs="Arial"/>
          <w:sz w:val="20"/>
          <w:szCs w:val="20"/>
          <w:lang w:val="en-GB" w:eastAsia="en-US"/>
        </w:rPr>
      </w:pPr>
    </w:p>
    <w:tbl>
      <w:tblPr>
        <w:tblW w:w="15218" w:type="dxa"/>
        <w:tblLook w:val="04A0" w:firstRow="1" w:lastRow="0" w:firstColumn="1" w:lastColumn="0" w:noHBand="0" w:noVBand="1"/>
      </w:tblPr>
      <w:tblGrid>
        <w:gridCol w:w="567"/>
        <w:gridCol w:w="993"/>
        <w:gridCol w:w="5491"/>
        <w:gridCol w:w="1208"/>
        <w:gridCol w:w="1208"/>
        <w:gridCol w:w="1917"/>
        <w:gridCol w:w="1917"/>
        <w:gridCol w:w="1917"/>
      </w:tblGrid>
      <w:tr w:rsidR="005038CF" w:rsidRPr="005038CF" w14:paraId="14B09392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CB0" w14:textId="77777777" w:rsidR="005038CF" w:rsidRPr="00E46B34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B3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8E3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6B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zzyclassifier (dataset, continuous cols, minimum gain ratio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B35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BED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7DB0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1D4D4854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838" w14:textId="77777777" w:rsidR="005038CF" w:rsidRPr="00E46B34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B3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4E50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6B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PUT: dataset, list of continuous columns and a number of what the minimum gain ratio needs to be.</w:t>
            </w:r>
          </w:p>
        </w:tc>
      </w:tr>
      <w:tr w:rsidR="005038CF" w:rsidRPr="00E46B34" w14:paraId="2EAE4549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C42" w14:textId="77777777" w:rsidR="005038CF" w:rsidRPr="00E46B34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B3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D39" w14:textId="77777777" w:rsidR="005038CF" w:rsidRPr="00E46B34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E53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17D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25C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71D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F9D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271" w14:textId="77777777" w:rsidR="005038CF" w:rsidRPr="00E46B34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38CF" w:rsidRPr="00A92810" w14:paraId="3327D672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B49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28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172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281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ules = ()</w:t>
            </w: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B0F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0D5A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AA9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4A1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927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71D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38CF" w:rsidRPr="00A92810" w14:paraId="1BF3D314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520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281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AB5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006E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B29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3D82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75B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3D0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FAA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38CF" w:rsidRPr="005038CF" w14:paraId="770AEE4E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354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F2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or each</w:t>
            </w: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lumn idx in continuous col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B3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602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7D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A65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123A73CE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7F5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B80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6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4CF6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plit up each continuous column in thresholds where gain ratio &gt; minimum gain ratio</w:t>
            </w:r>
          </w:p>
        </w:tc>
      </w:tr>
      <w:tr w:rsidR="005038CF" w:rsidRPr="005038CF" w14:paraId="71B2B19C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1D1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0AB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F9F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eate transition periode between thresholds.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5E3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81D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416D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605EB5BD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4A8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309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8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E970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place value with it corresponding threshold inde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E3C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087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A92810" w14:paraId="06EC0E34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06AD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DB8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1A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33A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02F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A52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D8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8F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38CF" w:rsidRPr="005038CF" w14:paraId="015FC15D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349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94F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ombinations is all the unique input combinations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19C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33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150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4EFDD26E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235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8A7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or each</w:t>
            </w: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mbination in combination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51B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466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34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8B4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40D8C770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2E9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E363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38CA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mask is where row in x == combination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5F78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061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E49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5038CF" w14:paraId="42FF1545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343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576F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BDA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ults is where misk is applied to 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B76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95C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0CE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38CF" w:rsidRPr="00A92810" w14:paraId="345C43B8" w14:textId="77777777" w:rsidTr="001655F8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804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A9281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405" w14:textId="77777777" w:rsidR="005038CF" w:rsidRPr="00A92810" w:rsidRDefault="005038CF" w:rsidP="001655F8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A76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81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ules [combination] = Modus (combination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A70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D845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306" w14:textId="77777777" w:rsidR="005038CF" w:rsidRPr="00A92810" w:rsidRDefault="005038CF" w:rsidP="001655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9EAB1B" w14:textId="77777777" w:rsidR="005038CF" w:rsidRPr="00A92810" w:rsidRDefault="005038CF" w:rsidP="005038C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  <w:lang w:val="en-GB"/>
        </w:rPr>
      </w:pPr>
    </w:p>
    <w:p w14:paraId="2C170CAB" w14:textId="77777777" w:rsidR="005038CF" w:rsidRPr="00A92810" w:rsidRDefault="005038CF" w:rsidP="005038C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sz w:val="18"/>
          <w:szCs w:val="18"/>
          <w:lang w:val="en-GB"/>
        </w:rPr>
      </w:pPr>
    </w:p>
    <w:p w14:paraId="0B4DB824" w14:textId="77777777" w:rsidR="005038CF" w:rsidRPr="00A92810" w:rsidRDefault="005038CF" w:rsidP="005038CF">
      <w:pPr>
        <w:pStyle w:val="ParaContinue"/>
        <w:spacing w:line="480" w:lineRule="auto"/>
        <w:rPr>
          <w:rFonts w:ascii="Arial" w:hAnsi="Arial" w:cs="Arial"/>
          <w:lang w:val="en-GB" w:eastAsia="en-US"/>
        </w:rPr>
      </w:pPr>
      <w:r w:rsidRPr="00A92810">
        <w:rPr>
          <w:rFonts w:ascii="Arial" w:hAnsi="Arial" w:cs="Arial"/>
          <w:szCs w:val="18"/>
          <w:lang w:val="en-GB"/>
        </w:rPr>
        <w:t>FuzzyClassifier Transforms continuous values into Fuzzyvalues. Where the continuous values split into Fuzzyvalues based on the gain ratio (if its higher then minimum gain ratio). Then creates a dictionary where the key is the decision combination. And the value is the Modus of the results of the decision combination.</w:t>
      </w:r>
    </w:p>
    <w:p w14:paraId="14DDA9F4" w14:textId="77777777" w:rsidR="008E6559" w:rsidRPr="005038CF" w:rsidRDefault="008E6559">
      <w:pPr>
        <w:rPr>
          <w:lang w:val="en-GB"/>
        </w:rPr>
      </w:pPr>
    </w:p>
    <w:sectPr w:rsidR="008E6559" w:rsidRPr="005038CF" w:rsidSect="00DA198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 O">
    <w:altName w:val="Arial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CF"/>
    <w:rsid w:val="005038CF"/>
    <w:rsid w:val="00722E08"/>
    <w:rsid w:val="0081784F"/>
    <w:rsid w:val="008E6559"/>
    <w:rsid w:val="00AF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78EE96"/>
  <w15:chartTrackingRefBased/>
  <w15:docId w15:val="{B6FDCA65-BC0A-AE47-9BD7-C1F634A7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CF"/>
    <w:rPr>
      <w:rFonts w:ascii="Times New Roman" w:eastAsia="Times New Roman" w:hAnsi="Times New Roman" w:cs="Times New Roman"/>
      <w:lang w:val="nl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next w:val="ParaContinue"/>
    <w:rsid w:val="005038CF"/>
    <w:pPr>
      <w:spacing w:line="270" w:lineRule="atLeast"/>
      <w:ind w:firstLine="240"/>
      <w:jc w:val="both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customStyle="1" w:styleId="ParaContinueChar">
    <w:name w:val="ParaContinue Char"/>
    <w:link w:val="ParaContinue"/>
    <w:locked/>
    <w:rsid w:val="005038CF"/>
    <w:rPr>
      <w:rFonts w:ascii="Linux Libertine O" w:hAnsi="Linux Libertine O" w:cs="Linux Libertine O"/>
      <w:sz w:val="18"/>
      <w:lang w:eastAsia="ja-JP"/>
    </w:rPr>
  </w:style>
  <w:style w:type="paragraph" w:customStyle="1" w:styleId="ParaContinue">
    <w:name w:val="ParaContinue"/>
    <w:basedOn w:val="Normal"/>
    <w:link w:val="ParaContinueChar"/>
    <w:rsid w:val="005038CF"/>
    <w:pPr>
      <w:spacing w:line="270" w:lineRule="atLeast"/>
      <w:ind w:firstLine="240"/>
      <w:jc w:val="both"/>
    </w:pPr>
    <w:rPr>
      <w:rFonts w:ascii="Linux Libertine O" w:eastAsiaTheme="minorHAnsi" w:hAnsi="Linux Libertine O" w:cs="Linux Libertine O"/>
      <w:sz w:val="18"/>
      <w:lang w:val="en-NL" w:eastAsia="ja-JP"/>
    </w:rPr>
  </w:style>
  <w:style w:type="character" w:styleId="LineNumber">
    <w:name w:val="line number"/>
    <w:basedOn w:val="DefaultParagraphFont"/>
    <w:uiPriority w:val="99"/>
    <w:semiHidden/>
    <w:unhideWhenUsed/>
    <w:rsid w:val="00503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Berkhout</dc:creator>
  <cp:keywords/>
  <dc:description/>
  <cp:lastModifiedBy>Matthijs Berkhout</cp:lastModifiedBy>
  <cp:revision>1</cp:revision>
  <dcterms:created xsi:type="dcterms:W3CDTF">2023-01-06T08:15:00Z</dcterms:created>
  <dcterms:modified xsi:type="dcterms:W3CDTF">2023-01-06T08:16:00Z</dcterms:modified>
</cp:coreProperties>
</file>